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CCB4B" w14:textId="77777777" w:rsidR="00906244" w:rsidRPr="000B6068" w:rsidRDefault="00090F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4C36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3D4C36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3D4C36">
        <w:rPr>
          <w:rFonts w:ascii="Times New Roman" w:hAnsi="Times New Roman" w:cs="Times New Roman"/>
          <w:b/>
          <w:sz w:val="24"/>
          <w:szCs w:val="24"/>
          <w:lang w:val="en-US"/>
        </w:rPr>
        <w:t>lement Table 2.</w:t>
      </w:r>
      <w:r w:rsidR="000B60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6068" w:rsidRPr="000B6068">
        <w:rPr>
          <w:rFonts w:ascii="Times New Roman" w:hAnsi="Times New Roman" w:cs="Times New Roman"/>
          <w:b/>
          <w:sz w:val="24"/>
          <w:szCs w:val="24"/>
          <w:lang w:val="en-US"/>
        </w:rPr>
        <w:t>P-value for T-test, 1-tailed.</w:t>
      </w:r>
      <w:r w:rsidR="000B606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B6068" w:rsidRPr="000B6068">
        <w:rPr>
          <w:rFonts w:ascii="Times New Roman" w:hAnsi="Times New Roman" w:cs="Times New Roman"/>
          <w:sz w:val="24"/>
          <w:szCs w:val="24"/>
          <w:lang w:val="en-US"/>
        </w:rPr>
        <w:t>Statistical significance analysis for the expression analysis between cells derived from different layers of AAA.</w:t>
      </w:r>
    </w:p>
    <w:tbl>
      <w:tblPr>
        <w:tblW w:w="1304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76"/>
        <w:gridCol w:w="989"/>
        <w:gridCol w:w="976"/>
        <w:gridCol w:w="1310"/>
        <w:gridCol w:w="976"/>
        <w:gridCol w:w="976"/>
        <w:gridCol w:w="976"/>
        <w:gridCol w:w="1228"/>
        <w:gridCol w:w="976"/>
        <w:gridCol w:w="1106"/>
        <w:gridCol w:w="992"/>
      </w:tblGrid>
      <w:tr w:rsidR="00BA3B59" w:rsidRPr="00BA3B59" w14:paraId="3948CB4B" w14:textId="77777777" w:rsidTr="000B6068">
        <w:trPr>
          <w:trHeight w:val="300"/>
        </w:trPr>
        <w:tc>
          <w:tcPr>
            <w:tcW w:w="1701" w:type="dxa"/>
            <w:tcBorders>
              <w:tl2br w:val="single" w:sz="4" w:space="0" w:color="auto"/>
            </w:tcBorders>
            <w:shd w:val="clear" w:color="auto" w:fill="auto"/>
            <w:noWrap/>
            <w:hideMark/>
          </w:tcPr>
          <w:p w14:paraId="130FC142" w14:textId="77777777" w:rsidR="00BA3B59" w:rsidRPr="000B6068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r w:rsidRPr="000B6068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GENES</w:t>
            </w:r>
          </w:p>
          <w:p w14:paraId="5E75BF9D" w14:textId="77777777" w:rsidR="000B6068" w:rsidRPr="00BA3B59" w:rsidRDefault="000B6068" w:rsidP="000B60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Cells</w:t>
            </w:r>
            <w:proofErr w:type="spellEnd"/>
            <w:r w:rsidRPr="000B6068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vs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cells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644E48A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ALCAM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0081A8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ANGPTL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7B1014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CD4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E24A775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CNN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390552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EPCAM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8E287A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ITGA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B3BCBD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ITGA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5C987F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KRT18/</w:t>
            </w:r>
          </w:p>
          <w:p w14:paraId="3253011A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AC107016,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5E086E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KRT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3763076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MYH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E0A2B" w14:textId="77777777" w:rsidR="00BA3B59" w:rsidRPr="000833FF" w:rsidRDefault="00BA3B59" w:rsidP="000B6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</w:pPr>
            <w:r w:rsidRPr="000833FF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pl-PL"/>
              </w:rPr>
              <w:t>VCAM1</w:t>
            </w:r>
          </w:p>
        </w:tc>
      </w:tr>
      <w:tr w:rsidR="00BA3B59" w:rsidRPr="00BA3B59" w14:paraId="50EABD61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ABD483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SMC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HAEC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3047E6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022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E71327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673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A905C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A4F45E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7,31E-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39D25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3,90E-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470D2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3,28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D057D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912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6C61E9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08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90076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7,79E-0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77F87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53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4D4F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41471</w:t>
            </w:r>
          </w:p>
        </w:tc>
      </w:tr>
      <w:tr w:rsidR="00BA3B59" w:rsidRPr="00BA3B59" w14:paraId="4F88AAAA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00E2D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SMC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</w:t>
            </w: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AF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DDCA95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8,41E-0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558618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A1DDA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5,10E-0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EC1C55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87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BD24E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631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3D7A8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114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9240E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2854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FD05F5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E677C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8CF73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104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4B32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4,50E-05</w:t>
            </w:r>
          </w:p>
        </w:tc>
      </w:tr>
      <w:tr w:rsidR="00BA3B59" w:rsidRPr="00BA3B59" w14:paraId="0F27F1E1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082602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HAEC vs </w:t>
            </w: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AF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8A6E3E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69E-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5830D1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6,78E-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98CBF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3D6BD6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1697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2D8C2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129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66D60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4,62E-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2D181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19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F03076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86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3EA48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94E-0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83985F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39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40DF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64E-05</w:t>
            </w:r>
          </w:p>
        </w:tc>
      </w:tr>
      <w:tr w:rsidR="00BA3B59" w:rsidRPr="00BA3B59" w14:paraId="43D82B19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70CF9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SMC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ML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3963D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1056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8B79EC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9,90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52D4D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9112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FBC1DE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34E-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D368E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41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6B4A4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74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0DEEE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527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92A44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76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B41C0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7982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A3AD7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470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2197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20675</w:t>
            </w:r>
          </w:p>
        </w:tc>
      </w:tr>
      <w:tr w:rsidR="00BA3B59" w:rsidRPr="00BA3B59" w14:paraId="66748757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A2663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SMC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M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59F88A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2275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44AE6C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6,79E-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8363C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74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3970E0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59E-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01E26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4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569A2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744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6487C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2408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0B9032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789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BADBA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2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F89E33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DE3B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12683</w:t>
            </w:r>
          </w:p>
        </w:tc>
      </w:tr>
      <w:tr w:rsidR="00BA3B59" w:rsidRPr="00BA3B59" w14:paraId="711590F6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8FB7C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SMC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M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54869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788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8BBE75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06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A7773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3099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29419D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09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B0502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984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FFDC7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536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B94AB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4976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755DD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34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9E2D3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385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39799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33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A4AD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07496</w:t>
            </w:r>
          </w:p>
        </w:tc>
      </w:tr>
      <w:tr w:rsidR="00BA3B59" w:rsidRPr="00BA3B59" w14:paraId="23332ED0" w14:textId="77777777" w:rsidTr="000B6068">
        <w:trPr>
          <w:trHeight w:val="31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7276C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L1 vs M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760566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321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5DF135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27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F5E8B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740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9ED94D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602385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73C63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370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87D1B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040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8654D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4258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71AEC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49ABE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46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4559B6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5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38C03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9827</w:t>
            </w:r>
          </w:p>
        </w:tc>
      </w:tr>
      <w:tr w:rsidR="00BA3B59" w:rsidRPr="00BA3B59" w14:paraId="67B539C4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7AECF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L1 vs M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F1A45D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3455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DF53E4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568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627A4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3974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FA3CB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035323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F88F4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621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9E4DB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89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19766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7618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DF759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031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AF734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629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3E65EE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D4BF2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35628</w:t>
            </w:r>
          </w:p>
        </w:tc>
      </w:tr>
      <w:tr w:rsidR="00BA3B59" w:rsidRPr="00BA3B59" w14:paraId="6A8EC25E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5F9CF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L2 vs M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EFD395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2917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38E835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943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51A9C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3555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0EBE75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948777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17454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862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C9AFF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445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70D4F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4221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A7357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22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BBDEF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2915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E6497E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14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5007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3159</w:t>
            </w:r>
          </w:p>
        </w:tc>
      </w:tr>
      <w:tr w:rsidR="00BA3B59" w:rsidRPr="00BA3B59" w14:paraId="18C20F62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38FC1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AEC vs IL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6E9F6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3230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CE6066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6,68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90F2B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1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BD1B8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105529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D5958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997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D56E0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5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EBA9B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6,72E-0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D98AE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3,50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B34C3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59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D80851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12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7EC7C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57627</w:t>
            </w:r>
          </w:p>
        </w:tc>
      </w:tr>
      <w:tr w:rsidR="00BA3B59" w:rsidRPr="00BA3B59" w14:paraId="181C0BA7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4D507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AEC vs I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AFD50B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0857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30F9C1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62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E4A73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3,12E-0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6F039B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479337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E396B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985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19FE3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50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3B4B7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245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CBF8B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8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124DF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802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844E3E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84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6F39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27417</w:t>
            </w:r>
          </w:p>
        </w:tc>
      </w:tr>
      <w:tr w:rsidR="00BA3B59" w:rsidRPr="00BA3B59" w14:paraId="5C94C678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7BBB2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HAEC vs I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8E84DB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9383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2FA4C3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53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4A683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3,20E-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C8CF37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758470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646B1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25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6CB21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940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F9BFD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25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40F1D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8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89DBE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4229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2C62C3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88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B519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51096</w:t>
            </w:r>
          </w:p>
        </w:tc>
      </w:tr>
      <w:tr w:rsidR="00BA3B59" w:rsidRPr="00BA3B59" w14:paraId="6D3649F5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EDC88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L1 vs I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DAF3FA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2032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72A836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883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FFB8B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96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15D59E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339257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4FF46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806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60C1D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580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F8BFC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5333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2E10B8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0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833D2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9752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BCD496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308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688A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94764</w:t>
            </w:r>
          </w:p>
        </w:tc>
      </w:tr>
      <w:tr w:rsidR="00BA3B59" w:rsidRPr="00BA3B59" w14:paraId="6967413D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C03889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L1 vs I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745B56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30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84D6E9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686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984A7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4369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66E304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74053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3F7E6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08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E0B7A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55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F2DFF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6091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587773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064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F6AEC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0215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A9C3B7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38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169D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21584</w:t>
            </w:r>
          </w:p>
        </w:tc>
      </w:tr>
      <w:tr w:rsidR="00BA3B59" w:rsidRPr="00BA3B59" w14:paraId="497EB204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EA7F6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L2 vs I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3BE6A4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1158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B00CEF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305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1075A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2198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77F648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446652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40AAD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96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E605F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255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7FC01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6789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AF98A7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67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4131E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990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2503E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16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36E6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12884</w:t>
            </w:r>
          </w:p>
        </w:tc>
      </w:tr>
      <w:tr w:rsidR="00BA3B59" w:rsidRPr="00BA3B59" w14:paraId="3D168606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802C6E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AF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EL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C353DC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31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19079A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4,10E-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98AF19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77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282365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900715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6B5C6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966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C5C3F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89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FC1A6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77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8D86F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930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7F3EE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89D960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67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0C65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5,07E-05</w:t>
            </w:r>
          </w:p>
        </w:tc>
      </w:tr>
      <w:tr w:rsidR="00BA3B59" w:rsidRPr="00BA3B59" w14:paraId="74D1A373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205C6A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AF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E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88605E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27866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89C6B7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1,00E-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D4AA0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7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08C701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864139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B4109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84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EE727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52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A901E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4857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0BA3B1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57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79516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9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034757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7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8A6F0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85334</w:t>
            </w:r>
          </w:p>
        </w:tc>
      </w:tr>
      <w:tr w:rsidR="00BA3B59" w:rsidRPr="00BA3B59" w14:paraId="6B20BDC1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8590E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oAF</w:t>
            </w:r>
            <w:proofErr w:type="spellEnd"/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vs E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8FD45A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23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66E4A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8,40E-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5E963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21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4B6653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20001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5604F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047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0A2A1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580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FE69F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7797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33CA8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ED4D7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7,10E-0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9C0F54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136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8F00D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39874</w:t>
            </w:r>
          </w:p>
        </w:tc>
      </w:tr>
      <w:tr w:rsidR="00BA3B59" w:rsidRPr="00BA3B59" w14:paraId="18F4E4EF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1C7A0A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L1 vs EL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982C53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7243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8D5E62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23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EACE6B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00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AFDA27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025196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4E363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346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82183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4,13E-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E8FAE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9213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FEF78B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699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F5FE4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36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29042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24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0E02C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6784</w:t>
            </w:r>
          </w:p>
        </w:tc>
      </w:tr>
      <w:tr w:rsidR="00BA3B59" w:rsidRPr="00BA3B59" w14:paraId="2EC727B8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FF5C5A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L1 vs E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0868CA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107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4CF106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B6080F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606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05FCE7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97545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815D3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342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E2C01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23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F0A891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856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7FBE1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3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AC0BC2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2,50E-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D4C1367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4,42E-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12F0E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53892</w:t>
            </w:r>
          </w:p>
        </w:tc>
      </w:tr>
      <w:tr w:rsidR="00BA3B59" w:rsidRPr="00BA3B59" w14:paraId="277A42F9" w14:textId="77777777" w:rsidTr="000B6068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4B8C98" w14:textId="77777777" w:rsidR="00BA3B59" w:rsidRPr="00BA3B59" w:rsidRDefault="00BA3B59" w:rsidP="00BA3B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L2 vs EL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25D796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268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706A07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56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468C03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0811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1760AF6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63651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8F37DD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27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5EF17A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488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62A72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09855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B2F768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538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CA16C4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16177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CD829B5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3846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4C9B0" w14:textId="77777777" w:rsidR="00BA3B59" w:rsidRPr="00BA3B59" w:rsidRDefault="00BA3B59" w:rsidP="00BA3B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3B59">
              <w:rPr>
                <w:rFonts w:ascii="Calibri" w:eastAsia="Times New Roman" w:hAnsi="Calibri" w:cs="Calibri"/>
                <w:color w:val="000000"/>
                <w:lang w:eastAsia="pl-PL"/>
              </w:rPr>
              <w:t>0,414577</w:t>
            </w:r>
          </w:p>
        </w:tc>
      </w:tr>
    </w:tbl>
    <w:p w14:paraId="186822BA" w14:textId="77777777" w:rsidR="00BA3B59" w:rsidRDefault="00BA3B59" w:rsidP="000B6068">
      <w:bookmarkStart w:id="0" w:name="_GoBack"/>
      <w:bookmarkEnd w:id="0"/>
    </w:p>
    <w:sectPr w:rsidR="00BA3B59" w:rsidSect="00BA3B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F40"/>
    <w:rsid w:val="000833FF"/>
    <w:rsid w:val="00090F40"/>
    <w:rsid w:val="000B6068"/>
    <w:rsid w:val="003D4C36"/>
    <w:rsid w:val="00906244"/>
    <w:rsid w:val="00920110"/>
    <w:rsid w:val="00925F31"/>
    <w:rsid w:val="00BA3B59"/>
    <w:rsid w:val="00D0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6F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D4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4C36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D4C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4C3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4C3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4C3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4C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D4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4C36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D4C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D4C3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D4C3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4C3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4C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awe3</dc:creator>
  <cp:lastModifiedBy>Aleksander Sieron</cp:lastModifiedBy>
  <cp:revision>2</cp:revision>
  <dcterms:created xsi:type="dcterms:W3CDTF">2020-09-28T11:45:00Z</dcterms:created>
  <dcterms:modified xsi:type="dcterms:W3CDTF">2020-09-28T11:45:00Z</dcterms:modified>
</cp:coreProperties>
</file>